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A22EC" w14:textId="60B9E1BC" w:rsidR="00B66BC9" w:rsidRDefault="00B66BC9" w:rsidP="00B66BC9">
      <w:pPr>
        <w:spacing w:line="360" w:lineRule="auto"/>
        <w:jc w:val="both"/>
        <w:rPr>
          <w:rFonts w:cstheme="minorHAnsi"/>
          <w:kern w:val="0"/>
          <w14:ligatures w14:val="none"/>
        </w:rPr>
      </w:pPr>
      <w:bookmarkStart w:id="0" w:name="_Hlk121482841"/>
      <w:bookmarkStart w:id="1" w:name="_Hlk120044082"/>
      <w:r>
        <w:rPr>
          <w:rFonts w:cstheme="minorHAnsi"/>
          <w:kern w:val="0"/>
          <w14:ligatures w14:val="none"/>
        </w:rPr>
        <w:t>S</w:t>
      </w:r>
      <w:bookmarkEnd w:id="0"/>
      <w:r>
        <w:rPr>
          <w:rFonts w:cstheme="minorHAnsi"/>
          <w:kern w:val="0"/>
          <w14:ligatures w14:val="none"/>
        </w:rPr>
        <w:t>3</w:t>
      </w:r>
      <w:r w:rsidR="00360EF9">
        <w:rPr>
          <w:rFonts w:cstheme="minorHAnsi"/>
          <w:kern w:val="0"/>
          <w14:ligatures w14:val="none"/>
        </w:rPr>
        <w:t xml:space="preserve"> Table</w:t>
      </w:r>
      <w:bookmarkStart w:id="2" w:name="_GoBack"/>
      <w:bookmarkEnd w:id="2"/>
      <w:r>
        <w:rPr>
          <w:rFonts w:cstheme="minorHAnsi"/>
          <w:kern w:val="0"/>
          <w14:ligatures w14:val="none"/>
        </w:rPr>
        <w:t>. Infection prevalence of the single time point dataset and the seasonality dataset for our Lake Albert and Lake Victoria sites.</w:t>
      </w:r>
    </w:p>
    <w:tbl>
      <w:tblPr>
        <w:tblStyle w:val="TableGrid"/>
        <w:tblW w:w="0" w:type="auto"/>
        <w:tblInd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20"/>
        <w:gridCol w:w="1135"/>
        <w:gridCol w:w="1843"/>
        <w:gridCol w:w="992"/>
        <w:gridCol w:w="992"/>
        <w:gridCol w:w="765"/>
        <w:gridCol w:w="992"/>
        <w:gridCol w:w="1089"/>
      </w:tblGrid>
      <w:tr w:rsidR="00B66BC9" w14:paraId="747B9096" w14:textId="77777777" w:rsidTr="00B66BC9">
        <w:trPr>
          <w:trHeight w:val="283"/>
        </w:trPr>
        <w:tc>
          <w:tcPr>
            <w:tcW w:w="8928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DAC31A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ake Albert</w:t>
            </w:r>
          </w:p>
        </w:tc>
        <w:bookmarkEnd w:id="1"/>
      </w:tr>
      <w:tr w:rsidR="00B66BC9" w14:paraId="175FA1F2" w14:textId="77777777" w:rsidTr="00B66BC9">
        <w:trPr>
          <w:trHeight w:val="283"/>
        </w:trPr>
        <w:tc>
          <w:tcPr>
            <w:tcW w:w="112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66CA05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bookmarkStart w:id="3" w:name="_Hlk120785710"/>
            <w:bookmarkStart w:id="4" w:name="_Hlk120453869"/>
            <w:r>
              <w:rPr>
                <w:rFonts w:cstheme="minorHAnsi"/>
              </w:rPr>
              <w:t>Site</w:t>
            </w:r>
          </w:p>
        </w:tc>
        <w:tc>
          <w:tcPr>
            <w:tcW w:w="1135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6101A6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mples Preserved</w:t>
            </w: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989235B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1E4309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mples Tested</w:t>
            </w:r>
          </w:p>
        </w:tc>
        <w:tc>
          <w:tcPr>
            <w:tcW w:w="17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FE762E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Infected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908883F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bookmarkEnd w:id="3"/>
      </w:tr>
      <w:tr w:rsidR="00B66BC9" w14:paraId="376808B0" w14:textId="77777777" w:rsidTr="00B66BC9">
        <w:trPr>
          <w:trHeight w:val="283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D47836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148B67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34DBD0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DE19BE6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3267829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2</w:t>
            </w:r>
          </w:p>
        </w:tc>
        <w:tc>
          <w:tcPr>
            <w:tcW w:w="0" w:type="auto"/>
            <w:gridSpan w:val="2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5DC79D0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39EDE3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6EC3B40E" w14:textId="77777777" w:rsidTr="00B66BC9">
        <w:trPr>
          <w:trHeight w:val="283"/>
        </w:trPr>
        <w:tc>
          <w:tcPr>
            <w:tcW w:w="112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221F01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bookmarkStart w:id="5" w:name="_Hlk111644639" w:colFirst="1" w:colLast="6"/>
            <w:bookmarkStart w:id="6" w:name="_Hlk120045130"/>
            <w:r>
              <w:rPr>
                <w:rFonts w:cstheme="minorHAnsi"/>
              </w:rPr>
              <w:t>Bugoigo</w:t>
            </w:r>
          </w:p>
        </w:tc>
        <w:tc>
          <w:tcPr>
            <w:tcW w:w="1135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10C45C1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DCAF2B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. pfeifferi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338C4FD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3E9D284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3C3DB2B3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FD3EF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/20)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655D92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7% (70/600)</w:t>
            </w:r>
          </w:p>
        </w:tc>
      </w:tr>
      <w:bookmarkEnd w:id="5"/>
      <w:tr w:rsidR="00B66BC9" w14:paraId="132A5FC0" w14:textId="77777777" w:rsidTr="00B66BC9">
        <w:trPr>
          <w:trHeight w:val="283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DF6D67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74ED0B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B6BD07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. sudanic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77E7CF3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2A8C541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160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6482B9B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7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1B86A3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1/18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08D6EE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659A531C" w14:textId="77777777" w:rsidTr="00B66BC9">
        <w:trPr>
          <w:trHeight w:val="283"/>
        </w:trPr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A802D1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iida</w:t>
            </w:r>
          </w:p>
        </w:tc>
        <w:tc>
          <w:tcPr>
            <w:tcW w:w="1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81035C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1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6ACECB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. sudanic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B8C0A94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67E9885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21AE0E78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6DD781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/2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9F13565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20B6BCF0" w14:textId="77777777" w:rsidTr="00B66BC9">
        <w:trPr>
          <w:trHeight w:val="283"/>
        </w:trPr>
        <w:tc>
          <w:tcPr>
            <w:tcW w:w="112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7336D4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lukuba</w:t>
            </w:r>
          </w:p>
        </w:tc>
        <w:tc>
          <w:tcPr>
            <w:tcW w:w="1135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0B652B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34E9BB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7" w:name="RANGE!E7"/>
            <w:r>
              <w:rPr>
                <w:rFonts w:cstheme="minorHAnsi"/>
                <w:i/>
                <w:iCs/>
              </w:rPr>
              <w:t>B. pfeifferi</w:t>
            </w:r>
            <w:bookmarkEnd w:id="7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BF76CDF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E187ADB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160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3C2E073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2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D792EF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2/18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2CBF62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1C157A72" w14:textId="77777777" w:rsidTr="00B66BC9">
        <w:trPr>
          <w:trHeight w:val="283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D7B0EB8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F05FEB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9C8140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. stanleyi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3176E02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14E422F0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0F1D0D5C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bookmarkStart w:id="8" w:name="RANGE!H8"/>
            <w:r>
              <w:rPr>
                <w:rFonts w:cstheme="minorHAnsi"/>
              </w:rPr>
              <w:t>15%</w:t>
            </w:r>
            <w:bookmarkEnd w:id="8"/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96306D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/2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CCB3AA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78B95FBD" w14:textId="77777777" w:rsidTr="00B66BC9">
        <w:trPr>
          <w:trHeight w:val="283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071A49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886F89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2BAEEA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9" w:name="RANGE!E9"/>
            <w:r>
              <w:rPr>
                <w:rFonts w:cstheme="minorHAnsi"/>
                <w:i/>
                <w:iCs/>
              </w:rPr>
              <w:t>B. sudanica</w:t>
            </w:r>
            <w:bookmarkEnd w:id="9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DE2202D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6F917AC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160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1D0DD33D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1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6D9604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/18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20DC8A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1F92C1E7" w14:textId="77777777" w:rsidTr="00B66BC9">
        <w:trPr>
          <w:trHeight w:val="283"/>
        </w:trPr>
        <w:tc>
          <w:tcPr>
            <w:tcW w:w="8928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9ACC0B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ake Victoria</w:t>
            </w:r>
          </w:p>
        </w:tc>
      </w:tr>
      <w:tr w:rsidR="00B66BC9" w14:paraId="4E3DE50D" w14:textId="77777777" w:rsidTr="00B66BC9">
        <w:trPr>
          <w:trHeight w:val="283"/>
        </w:trPr>
        <w:tc>
          <w:tcPr>
            <w:tcW w:w="112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2570CA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ite</w:t>
            </w:r>
          </w:p>
        </w:tc>
        <w:tc>
          <w:tcPr>
            <w:tcW w:w="1135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64E63A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mples Preserved</w:t>
            </w: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70E107AC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cies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3F05211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mples Tested</w:t>
            </w:r>
          </w:p>
        </w:tc>
        <w:tc>
          <w:tcPr>
            <w:tcW w:w="1757" w:type="dxa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88FDF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Infected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83B183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</w:tr>
      <w:tr w:rsidR="00B66BC9" w14:paraId="1EDF8887" w14:textId="77777777" w:rsidTr="00B66BC9">
        <w:trPr>
          <w:trHeight w:val="283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89043B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74237A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81C334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552A9175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1B2119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2</w:t>
            </w:r>
          </w:p>
        </w:tc>
        <w:tc>
          <w:tcPr>
            <w:tcW w:w="0" w:type="auto"/>
            <w:gridSpan w:val="2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D1B5FD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3F990E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01ADC2EB" w14:textId="77777777" w:rsidTr="00B66BC9">
        <w:trPr>
          <w:trHeight w:val="283"/>
        </w:trPr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855FBD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bookmarkStart w:id="10" w:name="_Hlk111644665" w:colFirst="1" w:colLast="6"/>
            <w:r>
              <w:rPr>
                <w:rFonts w:cstheme="minorHAnsi"/>
              </w:rPr>
              <w:t>Bugoto</w:t>
            </w:r>
          </w:p>
        </w:tc>
        <w:tc>
          <w:tcPr>
            <w:tcW w:w="1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B68E15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0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1758CDA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. choanomphal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5A968A4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6F202ADA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160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4018CDC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9B2A61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1/180)</w:t>
            </w:r>
          </w:p>
        </w:tc>
        <w:tc>
          <w:tcPr>
            <w:tcW w:w="108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B591F8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8% (26/380)</w:t>
            </w:r>
          </w:p>
        </w:tc>
      </w:tr>
      <w:bookmarkEnd w:id="10"/>
      <w:tr w:rsidR="00B66BC9" w14:paraId="0407058B" w14:textId="77777777" w:rsidTr="00B66BC9">
        <w:trPr>
          <w:trHeight w:val="283"/>
        </w:trPr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21B7376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ukoba</w:t>
            </w:r>
          </w:p>
        </w:tc>
        <w:tc>
          <w:tcPr>
            <w:tcW w:w="1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2293149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6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54AFEE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11" w:name="RANGE!E11"/>
            <w:r>
              <w:rPr>
                <w:rFonts w:cstheme="minorHAnsi"/>
                <w:i/>
                <w:iCs/>
              </w:rPr>
              <w:t>B. choanomphala</w:t>
            </w:r>
            <w:bookmarkEnd w:id="11"/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8EE1DBF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01F7EB87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1F1343EE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21C98B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/2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83DC04C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  <w:tr w:rsidR="00B66BC9" w14:paraId="01EFA12D" w14:textId="77777777" w:rsidTr="00B66BC9">
        <w:trPr>
          <w:trHeight w:val="283"/>
        </w:trPr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6C687C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wanika</w:t>
            </w:r>
          </w:p>
        </w:tc>
        <w:tc>
          <w:tcPr>
            <w:tcW w:w="1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F11F5D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4CDCC0" w14:textId="77777777" w:rsidR="00B66BC9" w:rsidRDefault="00B66BC9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. choanomphal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5BD5A70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14:paraId="3C43465E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n=</w:t>
            </w:r>
            <w:r>
              <w:rPr>
                <w:rFonts w:cstheme="minorHAnsi"/>
              </w:rPr>
              <w:t>160</w:t>
            </w:r>
          </w:p>
        </w:tc>
        <w:tc>
          <w:tcPr>
            <w:tcW w:w="7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  <w:hideMark/>
          </w:tcPr>
          <w:p w14:paraId="7BEF4927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8%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D66889" w14:textId="77777777" w:rsidR="00B66BC9" w:rsidRDefault="00B66BC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4/180)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7523EA" w14:textId="77777777" w:rsidR="00B66BC9" w:rsidRDefault="00B66BC9">
            <w:pPr>
              <w:spacing w:line="240" w:lineRule="auto"/>
              <w:rPr>
                <w:rFonts w:cstheme="minorHAnsi"/>
              </w:rPr>
            </w:pPr>
          </w:p>
        </w:tc>
      </w:tr>
    </w:tbl>
    <w:bookmarkEnd w:id="4"/>
    <w:bookmarkEnd w:id="6"/>
    <w:p w14:paraId="34450F30" w14:textId="6680A5D5" w:rsidR="00A52FCF" w:rsidRPr="00B66BC9" w:rsidRDefault="00B66BC9" w:rsidP="00B66BC9">
      <w:pPr>
        <w:spacing w:line="360" w:lineRule="auto"/>
        <w:jc w:val="both"/>
        <w:rPr>
          <w:rFonts w:cstheme="minorHAnsi"/>
          <w:kern w:val="0"/>
          <w14:ligatures w14:val="none"/>
        </w:rPr>
      </w:pPr>
      <w:r>
        <w:rPr>
          <w:rFonts w:cstheme="minorHAnsi"/>
          <w:kern w:val="0"/>
          <w14:ligatures w14:val="none"/>
        </w:rPr>
        <w:t>Note: D = Dataset. D1 was the single time point dataset and D2 was the seasonality dataset.</w:t>
      </w:r>
    </w:p>
    <w:sectPr w:rsidR="00A52FCF" w:rsidRPr="00B66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682"/>
    <w:rsid w:val="002C4B2A"/>
    <w:rsid w:val="00360EF9"/>
    <w:rsid w:val="003A0962"/>
    <w:rsid w:val="00A52FCF"/>
    <w:rsid w:val="00B63682"/>
    <w:rsid w:val="00B66BC9"/>
    <w:rsid w:val="00ED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8B3F"/>
  <w15:chartTrackingRefBased/>
  <w15:docId w15:val="{8218187A-EE5B-4440-9AD0-9A54A88A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682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C3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Normal"/>
    <w:link w:val="Style1Char"/>
    <w:autoRedefine/>
    <w:qFormat/>
    <w:rsid w:val="00ED5C31"/>
    <w:pPr>
      <w:jc w:val="both"/>
    </w:pPr>
    <w:rPr>
      <w:rFonts w:cstheme="minorHAnsi"/>
      <w:b/>
    </w:rPr>
  </w:style>
  <w:style w:type="character" w:customStyle="1" w:styleId="Style1Char">
    <w:name w:val="Style1 Char"/>
    <w:basedOn w:val="Heading2Char"/>
    <w:link w:val="Style1"/>
    <w:rsid w:val="00ED5C31"/>
    <w:rPr>
      <w:rFonts w:asciiTheme="majorHAnsi" w:eastAsiaTheme="majorEastAsia" w:hAnsiTheme="majorHAnsi" w:cstheme="minorHAnsi"/>
      <w:b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C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6368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ndrus</dc:creator>
  <cp:keywords/>
  <dc:description/>
  <cp:lastModifiedBy>Microsoft account</cp:lastModifiedBy>
  <cp:revision>3</cp:revision>
  <dcterms:created xsi:type="dcterms:W3CDTF">2023-07-10T13:35:00Z</dcterms:created>
  <dcterms:modified xsi:type="dcterms:W3CDTF">2023-07-20T09:06:00Z</dcterms:modified>
</cp:coreProperties>
</file>